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DC7B2C" w14:textId="77777777" w:rsidR="00ED1935" w:rsidRPr="00573E1C" w:rsidRDefault="009F4AD2">
      <w:pPr>
        <w:rPr>
          <w:rFonts w:ascii="Times New Roman" w:hAnsi="Times New Roman" w:cs="Times New Roman"/>
          <w:sz w:val="24"/>
          <w:szCs w:val="24"/>
        </w:rPr>
      </w:pPr>
      <w:r w:rsidRPr="00573E1C">
        <w:rPr>
          <w:rFonts w:ascii="Times New Roman" w:hAnsi="Times New Roman" w:cs="Times New Roman"/>
          <w:sz w:val="24"/>
          <w:szCs w:val="24"/>
        </w:rPr>
        <w:fldChar w:fldCharType="begin"/>
      </w:r>
      <w:r w:rsidRPr="00573E1C">
        <w:rPr>
          <w:rFonts w:ascii="Times New Roman" w:hAnsi="Times New Roman" w:cs="Times New Roman"/>
          <w:sz w:val="24"/>
          <w:szCs w:val="24"/>
        </w:rPr>
        <w:instrText xml:space="preserve"> LINK Excel.Sheet.12 "Mappe1" "Ark3!R1C1:R50C13" \a \f 4 \h  \* MERGEFORMAT </w:instrText>
      </w:r>
      <w:r w:rsidR="00ED1935" w:rsidRPr="00573E1C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1E617CD5" w14:textId="705979BA" w:rsidR="00ED1935" w:rsidRPr="00573E1C" w:rsidRDefault="009F4AD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73E1C">
        <w:rPr>
          <w:rFonts w:ascii="Times New Roman" w:hAnsi="Times New Roman" w:cs="Times New Roman"/>
          <w:sz w:val="24"/>
          <w:szCs w:val="24"/>
        </w:rPr>
        <w:fldChar w:fldCharType="end"/>
      </w:r>
      <w:r w:rsidR="00573E1C" w:rsidRPr="00573E1C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B: Critical appraisal of included citations</w:t>
      </w:r>
    </w:p>
    <w:tbl>
      <w:tblPr>
        <w:tblW w:w="156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1276"/>
        <w:gridCol w:w="1136"/>
        <w:gridCol w:w="1275"/>
        <w:gridCol w:w="1134"/>
        <w:gridCol w:w="1134"/>
        <w:gridCol w:w="1134"/>
        <w:gridCol w:w="1616"/>
        <w:gridCol w:w="1303"/>
        <w:gridCol w:w="1394"/>
      </w:tblGrid>
      <w:tr w:rsidR="00ED1935" w:rsidRPr="00573E1C" w14:paraId="36D23344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EAF5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13952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9DD78" w14:textId="6699BE27" w:rsidR="00ED1935" w:rsidRPr="00573E1C" w:rsidRDefault="00573E1C" w:rsidP="00ED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Joanna Briggs Institute’s </w:t>
            </w:r>
            <w:r w:rsidR="002B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critical appraisal tool</w:t>
            </w:r>
            <w:r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 for q</w:t>
            </w:r>
            <w:r w:rsidR="00ED1935"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ualitative </w:t>
            </w:r>
            <w:r w:rsidR="002B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studies</w:t>
            </w:r>
          </w:p>
        </w:tc>
      </w:tr>
      <w:tr w:rsidR="00ED1935" w:rsidRPr="00573E1C" w14:paraId="2D66F5CB" w14:textId="77777777" w:rsidTr="008B6263">
        <w:trPr>
          <w:trHeight w:val="112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05761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Author, 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91428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1. Is there congruity between the stated philosophical perspective and the research methodology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B10E0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2. Is there congruity between the research methodology and the research question or objectives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74011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3. Is there congruity between the research methodology and the methods used to collect data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5B252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4. Is there congruity between the research methodology and the representation and analysis of data?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AC1EE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5. Is there congruity between the research methodology and the interpretation of results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2B764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6. Is there a statement locating the researcher culturally or theoretically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65C90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7. Is the influence of the researcher on the research, and vice- versa, addressed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DDEAB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8. Are participants, and their voices, adequately represented?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82019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9. Is the research ethical according to current criteria or, for recent studies, and is there evidence of ethical approval by an appropriate body?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83BD8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10. Do the conclusions drawn in the research report flow from the analysis, or interpretation, of the data?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0B667A" w14:textId="03043A60" w:rsidR="00ED1935" w:rsidRPr="00573E1C" w:rsidRDefault="008B6263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O</w:t>
            </w:r>
            <w:r w:rsidR="00ED1935"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verall appraisal</w:t>
            </w:r>
          </w:p>
        </w:tc>
      </w:tr>
      <w:tr w:rsidR="00ED1935" w:rsidRPr="00573E1C" w14:paraId="3CC67F9D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2B5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Abraham &amp; Wilk, 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74B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628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D10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F11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2ED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B103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C82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A15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554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7A5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CEA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47DF60CF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8FC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Boyd et al,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057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3C5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9F3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DC3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198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41C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656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D80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08D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210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071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2F758C53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B72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Burkett, 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E1E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7F3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E18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F63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97F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69E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528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F05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F18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627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A06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5AC020B5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1E2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Carolan, 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808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78C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844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2F5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37F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4DD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C05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B86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D3E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381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848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69B9DB25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AEA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Carolan-Olah, 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E98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987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048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427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376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737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7E4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DA4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E55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AEC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A0A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3904A4DF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138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Casey et al,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E9E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FDD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E58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865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F7A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63A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1C4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776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6E1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CFE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AF0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3377DDE8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D15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Darroch &amp; Giles, 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81C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64F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8A9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661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A89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746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D72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F7E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8733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9C6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CBF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548F70EA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EDF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Dickson et al,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F62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8B43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79A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069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793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186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0BD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606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964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FE7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829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2CEFED3E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9D8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Doran &amp; Davis, 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C3D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3A5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113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3203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7E6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CD33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00C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D28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49E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F9F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14E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7641A1DB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23E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Draffin et al, 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966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C11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918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A90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9DC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B20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168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E38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B19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33D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AEB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1BE8EFFB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46A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Eades et al,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EE8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8EA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B16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853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B10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5B9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7CB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F9B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848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C8F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CC2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300A100B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3FE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Eades et al,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8B5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425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125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94C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9C3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CE0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C93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7D4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EF8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910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10A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6445FB38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382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Evans &amp; O'Brien, 2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3F4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8473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FAB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BDC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6FB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835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504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E1E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F9F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4DA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7F0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4E866862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7EB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Feighan et al, 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177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C43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64F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376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B59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85F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B35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038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DDC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5BC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D3C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Exclude</w:t>
            </w:r>
          </w:p>
        </w:tc>
      </w:tr>
      <w:tr w:rsidR="00ED1935" w:rsidRPr="00573E1C" w14:paraId="70E79989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465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Gray et al, 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C0D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B3C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BCC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D75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20C3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B1D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F04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C0B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36C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EFB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481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13EA4EFE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198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Ge et al, 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142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FA5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34E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2C1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C56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BFE3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153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EB0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316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3AF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345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1A136C24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2823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Ghaffari et al, 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939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EFA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E34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1B4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F9C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A9A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3B6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4F5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42B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E74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053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672E4283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692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Graco et al,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19B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866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DA0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3CF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B3F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EBF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F3D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5C4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41B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257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1D7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173DBBA9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9053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Harrison et al,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C03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751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CF6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DED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977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2EC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83B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702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66F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961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6B5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570E2869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F2F3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Hirst et al, 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22B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1A3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093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B31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FAE3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956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806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115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245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9AE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A1C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3CA52C4B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366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Hjelm et al, 2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340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FC1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D3A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6FB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FAC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683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9C0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E20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FBC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031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941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16445C46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0F5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Toft et al ,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4B2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189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20E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AD3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C4B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1E2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CC8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5BB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55C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61C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F40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15CECB9B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ACB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Jakobsen et al,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C6A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4DF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A6E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42F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BD0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3B7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2B3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99A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3A4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3A4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FED3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2B4833CD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C2F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Jarvie, 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466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0B53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5F8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430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E36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659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522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BAF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778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DE1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2D5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18FE242F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FBD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Kilgour et al, 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368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EDA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1A7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88F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6DF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441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4DF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099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F8A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7F0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D68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03F0E0EF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CD7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Lawson &amp; Rajaram, 1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DCB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4E5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2EF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E7F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EE5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199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2A4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868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1E1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6C6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CF43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35A40660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EF0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McParlin et al,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3D2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CCB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A61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FA5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3BE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39D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42B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ADF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BE4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BD5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C5B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5B6E8B60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655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Muhwava et al,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C97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A99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7A5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505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F39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C7B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61C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A0A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EC1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B64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655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086FEECD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DAB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ielsen et al, 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379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494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921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7AD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54B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CD0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B29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DAF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119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C23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BBA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4AFE4CD6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E3B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Ørtenblad et al ,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F5D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490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023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BBF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DCB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8CD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A93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452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BC2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A76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79E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2BFAC322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973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Parsons et al,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F5C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7503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C40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863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592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D67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234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E2B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701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5A1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99C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1977F720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C6A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Parsons et al,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72D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A11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CAA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AC2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508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F8C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D60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1F1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817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80B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2DA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509B2A28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3FF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Persson et al, 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6EF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D5B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45F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CE7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264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98C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125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9473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F69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C20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239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065DED8A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1E9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Razee et al, 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78F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8E7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42A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DF9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D00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D31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D91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A11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E9F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361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36D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2745D543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7E5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Sharma et al,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3DE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ABE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2AC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3C83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18D3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291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903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B2A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99F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4E0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81E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342890DA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2A5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Siad et al,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B5A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BF2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5CE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1D2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381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727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39B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D1B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F23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D8F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53A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2CBCA4BD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CAD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Stotz et al, 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9D8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34D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D13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6FD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3F1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111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909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429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286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65F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81F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296284E1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A44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Svensson et al,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10E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409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E1A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CD1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A3C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DA8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CFE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6B2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33F3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AC0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253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0CA2B18B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7EF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eufeld , 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5BD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4BB3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E5A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E00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4F5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25F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C73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F87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FB7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3AE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A9F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624E3FD8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CD2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Tang et al, 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339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94C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576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DE9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CD4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147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3CD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720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18D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D77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3D1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66CD7D9A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2CE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Wazqar &amp; Evans, 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F8F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854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FBA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80C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FC6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FE7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35C3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5BC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7DE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62A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A3E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00B44376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6EF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Whitty-Rogers et al, 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A4E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B073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06F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0DB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0DF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6B5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9B5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E49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777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8DF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C52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180DC95B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B4A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Hui et al, 201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1EC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075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19B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8583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CB8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EB3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4E8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675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5E1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DBF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5D23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60DAE3E0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2600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Kilgour et al, 2018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AE0A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A61E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9D97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7A2A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8FD3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751E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D7E0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8C97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54B1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BD6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B83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</w:tr>
      <w:tr w:rsidR="00ED1935" w:rsidRPr="00573E1C" w14:paraId="2DE0279E" w14:textId="77777777" w:rsidTr="008B6263">
        <w:trPr>
          <w:trHeight w:val="300"/>
        </w:trPr>
        <w:tc>
          <w:tcPr>
            <w:tcW w:w="1295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4EB6E" w14:textId="3E08D6C2" w:rsidR="00ED1935" w:rsidRPr="00573E1C" w:rsidRDefault="00573E1C" w:rsidP="00ED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Joanna Briggs Institute’s </w:t>
            </w:r>
            <w:r w:rsidR="002B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critical appraisal tool</w:t>
            </w:r>
            <w:r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 for</w:t>
            </w:r>
            <w:r w:rsidR="002B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 analytical</w:t>
            </w:r>
            <w:r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 </w:t>
            </w:r>
            <w:r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c</w:t>
            </w:r>
            <w:r w:rsidR="00ED1935"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ross sectional </w:t>
            </w:r>
            <w:r w:rsidR="002B43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studi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B9BE" w14:textId="77777777" w:rsidR="00ED1935" w:rsidRPr="00573E1C" w:rsidRDefault="00ED1935" w:rsidP="00ED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A59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</w:tc>
      </w:tr>
      <w:tr w:rsidR="00ED1935" w:rsidRPr="00573E1C" w14:paraId="1BFF2BE2" w14:textId="77777777" w:rsidTr="008B6263">
        <w:trPr>
          <w:trHeight w:val="902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5C991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Author, yea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68CB4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1. Were the criteria for inclusion in the sample clearly defined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4B8C8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2. Were the study subjects and the setting described in detail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5A1AB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3. Was the exposure measured in a valid and reliable way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C0916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4. Were objective, standard criteria used for measurement of the condition?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965CC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5. Were confounding factors identified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731C8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6. Were strategies to deal with confounding factors stated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1980C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7. Were the outcomes measured in a valid and reliable way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6DBB5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8. Was appropriate statistical analysis used?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B9C8A8" w14:textId="3C2AD870" w:rsidR="00ED1935" w:rsidRPr="00573E1C" w:rsidRDefault="008B6263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O</w:t>
            </w:r>
            <w:r w:rsidR="00ED1935" w:rsidRPr="00573E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verall appraisa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C83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070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ED1935" w:rsidRPr="00573E1C" w14:paraId="04552D28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2C6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Hussain et al, 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76A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CB33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4322" w14:textId="79C9C286" w:rsidR="00ED1935" w:rsidRPr="00573E1C" w:rsidRDefault="008B6263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t applic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66DE" w14:textId="424E55F7" w:rsidR="00ED1935" w:rsidRPr="00573E1C" w:rsidRDefault="008B6263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t applicab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FB4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FE0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0F7D" w14:textId="0E6758B8" w:rsidR="00ED1935" w:rsidRPr="00573E1C" w:rsidRDefault="008B6263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t applic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154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7A6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Exclud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401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E82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ED1935" w:rsidRPr="00573E1C" w14:paraId="7B0C3CEC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11F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Levy-Shiff et al, 2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7160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234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257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56A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EC27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89C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849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9BB3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E08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148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3A1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ED1935" w:rsidRPr="00573E1C" w14:paraId="0097618A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2F4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Hui et al, 2014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C4D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C84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9F7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773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454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t applicabl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F17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t applicabl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23F1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B9D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D03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96A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B2BB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ED1935" w:rsidRPr="00573E1C" w14:paraId="49BD3972" w14:textId="77777777" w:rsidTr="008B62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5A80D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Kilgour et al, 2018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CC80E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36B0C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E7A68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AD9D3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338AA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19066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D6D34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32229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23032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573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FDBEF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3DB5" w14:textId="77777777" w:rsidR="00ED1935" w:rsidRPr="00573E1C" w:rsidRDefault="00ED1935" w:rsidP="00ED193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</w:tbl>
    <w:p w14:paraId="7BE8556B" w14:textId="15FB64A1" w:rsidR="001D51FB" w:rsidRPr="008B6263" w:rsidRDefault="008B6263">
      <w:pPr>
        <w:rPr>
          <w:sz w:val="14"/>
          <w:szCs w:val="14"/>
          <w:lang w:val="en-US"/>
        </w:rPr>
      </w:pPr>
      <w:r w:rsidRPr="008B6263">
        <w:rPr>
          <w:sz w:val="14"/>
          <w:szCs w:val="14"/>
          <w:lang w:val="en-US"/>
        </w:rPr>
        <w:t xml:space="preserve">*Mixed method research. The studies employing mixed methods were assessed using both the qualitative and the cross sectional JBI </w:t>
      </w:r>
      <w:r w:rsidR="002B430D">
        <w:rPr>
          <w:sz w:val="14"/>
          <w:szCs w:val="14"/>
          <w:lang w:val="en-US"/>
        </w:rPr>
        <w:t xml:space="preserve">critical appraisal </w:t>
      </w:r>
      <w:r w:rsidR="007F2B22">
        <w:rPr>
          <w:sz w:val="14"/>
          <w:szCs w:val="14"/>
          <w:lang w:val="en-US"/>
        </w:rPr>
        <w:t>tools</w:t>
      </w:r>
      <w:r w:rsidRPr="008B6263">
        <w:rPr>
          <w:sz w:val="14"/>
          <w:szCs w:val="14"/>
          <w:lang w:val="en-US"/>
        </w:rPr>
        <w:t xml:space="preserve">. The overall appraisal </w:t>
      </w:r>
      <w:r w:rsidR="002B430D">
        <w:rPr>
          <w:sz w:val="14"/>
          <w:szCs w:val="14"/>
          <w:lang w:val="en-US"/>
        </w:rPr>
        <w:t>wa</w:t>
      </w:r>
      <w:r w:rsidRPr="008B6263">
        <w:rPr>
          <w:sz w:val="14"/>
          <w:szCs w:val="14"/>
          <w:lang w:val="en-US"/>
        </w:rPr>
        <w:t xml:space="preserve">s based on </w:t>
      </w:r>
      <w:r w:rsidR="002B430D">
        <w:rPr>
          <w:sz w:val="14"/>
          <w:szCs w:val="14"/>
          <w:lang w:val="en-US"/>
        </w:rPr>
        <w:t xml:space="preserve">the assessment from </w:t>
      </w:r>
      <w:r w:rsidRPr="008B6263">
        <w:rPr>
          <w:sz w:val="14"/>
          <w:szCs w:val="14"/>
          <w:lang w:val="en-US"/>
        </w:rPr>
        <w:t>both checklists.</w:t>
      </w:r>
    </w:p>
    <w:sectPr w:rsidR="001D51FB" w:rsidRPr="008B6263" w:rsidSect="009F4AD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DisplayPageBoundari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AD2"/>
    <w:rsid w:val="001D51FB"/>
    <w:rsid w:val="002B430D"/>
    <w:rsid w:val="00573E1C"/>
    <w:rsid w:val="007F2B22"/>
    <w:rsid w:val="008B6263"/>
    <w:rsid w:val="009F4AD2"/>
    <w:rsid w:val="00ED1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6314D"/>
  <w15:chartTrackingRefBased/>
  <w15:docId w15:val="{9A193AA4-4A89-4954-A3DD-FF0C8077E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56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766</Words>
  <Characters>4679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avidsen</dc:creator>
  <cp:keywords/>
  <dc:description/>
  <cp:lastModifiedBy>Emma Davidsen</cp:lastModifiedBy>
  <cp:revision>3</cp:revision>
  <cp:lastPrinted>2022-06-27T10:29:00Z</cp:lastPrinted>
  <dcterms:created xsi:type="dcterms:W3CDTF">2022-06-27T09:41:00Z</dcterms:created>
  <dcterms:modified xsi:type="dcterms:W3CDTF">2022-06-27T10:30:00Z</dcterms:modified>
</cp:coreProperties>
</file>